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189F" w:rsidRPr="002B189F" w:rsidRDefault="00090063" w:rsidP="002B189F">
      <w:pPr>
        <w:tabs>
          <w:tab w:val="left" w:pos="1511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</w:p>
    <w:p w:rsidR="004268DA" w:rsidRDefault="004268DA" w:rsidP="002B189F">
      <w:pPr>
        <w:tabs>
          <w:tab w:val="left" w:pos="1511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</w:p>
    <w:p w:rsidR="004268DA" w:rsidRDefault="004268DA" w:rsidP="002B189F">
      <w:pPr>
        <w:tabs>
          <w:tab w:val="left" w:pos="1511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le format: .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pdf</w:t>
      </w:r>
      <w:proofErr w:type="spellEnd"/>
    </w:p>
    <w:p w:rsidR="00A544F7" w:rsidRDefault="004268DA" w:rsidP="002B189F">
      <w:pPr>
        <w:tabs>
          <w:tab w:val="left" w:pos="1511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itle: </w:t>
      </w:r>
      <w:r w:rsidR="002B189F" w:rsidRPr="002B189F">
        <w:rPr>
          <w:rFonts w:ascii="Times New Roman" w:hAnsi="Times New Roman" w:cs="Times New Roman"/>
          <w:b/>
          <w:sz w:val="24"/>
          <w:szCs w:val="24"/>
          <w:lang w:val="en-US"/>
        </w:rPr>
        <w:t xml:space="preserve">Multivariate analysis of associations between pre-stroke and stroke characteristics, </w:t>
      </w:r>
      <w:proofErr w:type="spellStart"/>
      <w:r w:rsidR="002B189F" w:rsidRPr="002B189F">
        <w:rPr>
          <w:rFonts w:ascii="Times New Roman" w:hAnsi="Times New Roman" w:cs="Times New Roman"/>
          <w:b/>
          <w:sz w:val="24"/>
          <w:szCs w:val="24"/>
          <w:lang w:val="en-US"/>
        </w:rPr>
        <w:t>mRS</w:t>
      </w:r>
      <w:proofErr w:type="spellEnd"/>
      <w:r w:rsidR="002B189F" w:rsidRPr="002B189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t three months and death in the first 7 days (multiple linear regressions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823"/>
        <w:gridCol w:w="1842"/>
        <w:gridCol w:w="1134"/>
        <w:gridCol w:w="1701"/>
        <w:gridCol w:w="1128"/>
      </w:tblGrid>
      <w:tr w:rsidR="002B189F" w:rsidTr="000A0345">
        <w:tc>
          <w:tcPr>
            <w:tcW w:w="3823" w:type="dxa"/>
            <w:tcBorders>
              <w:top w:val="single" w:sz="4" w:space="0" w:color="auto"/>
              <w:bottom w:val="nil"/>
            </w:tcBorders>
            <w:shd w:val="pct10" w:color="auto" w:fill="auto"/>
            <w:vAlign w:val="center"/>
          </w:tcPr>
          <w:p w:rsidR="002B189F" w:rsidRPr="002B189F" w:rsidRDefault="002B189F" w:rsidP="006945C3">
            <w:pPr>
              <w:tabs>
                <w:tab w:val="left" w:pos="1511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nil"/>
            </w:tcBorders>
            <w:shd w:val="pct10" w:color="auto" w:fill="auto"/>
            <w:vAlign w:val="center"/>
          </w:tcPr>
          <w:p w:rsidR="002B189F" w:rsidRPr="002B189F" w:rsidRDefault="002B189F" w:rsidP="006945C3">
            <w:pPr>
              <w:tabs>
                <w:tab w:val="left" w:pos="1511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2B189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RS</w:t>
            </w:r>
            <w:proofErr w:type="spellEnd"/>
            <w:r w:rsidRPr="002B189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at three months</w:t>
            </w:r>
          </w:p>
        </w:tc>
        <w:tc>
          <w:tcPr>
            <w:tcW w:w="2829" w:type="dxa"/>
            <w:gridSpan w:val="2"/>
            <w:tcBorders>
              <w:top w:val="single" w:sz="4" w:space="0" w:color="auto"/>
              <w:bottom w:val="nil"/>
            </w:tcBorders>
            <w:shd w:val="pct10" w:color="auto" w:fill="auto"/>
            <w:vAlign w:val="center"/>
          </w:tcPr>
          <w:p w:rsidR="002B189F" w:rsidRPr="002B189F" w:rsidRDefault="002B189F" w:rsidP="006945C3">
            <w:pPr>
              <w:tabs>
                <w:tab w:val="left" w:pos="1511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ath ≤ 7 days</w:t>
            </w:r>
          </w:p>
        </w:tc>
      </w:tr>
      <w:tr w:rsidR="002B189F" w:rsidTr="000A0345">
        <w:tc>
          <w:tcPr>
            <w:tcW w:w="3823" w:type="dxa"/>
            <w:tcBorders>
              <w:top w:val="nil"/>
              <w:bottom w:val="single" w:sz="4" w:space="0" w:color="auto"/>
            </w:tcBorders>
            <w:shd w:val="pct10" w:color="auto" w:fill="auto"/>
            <w:vAlign w:val="center"/>
          </w:tcPr>
          <w:p w:rsidR="002B189F" w:rsidRPr="002B189F" w:rsidRDefault="002B189F" w:rsidP="006945C3">
            <w:pPr>
              <w:tabs>
                <w:tab w:val="left" w:pos="1511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pct10" w:color="auto" w:fill="auto"/>
            <w:vAlign w:val="center"/>
          </w:tcPr>
          <w:p w:rsidR="002B189F" w:rsidRPr="002B189F" w:rsidRDefault="002B189F" w:rsidP="006945C3">
            <w:pPr>
              <w:tabs>
                <w:tab w:val="left" w:pos="1511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timate β (SE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pct10" w:color="auto" w:fill="auto"/>
            <w:vAlign w:val="center"/>
          </w:tcPr>
          <w:p w:rsidR="002B189F" w:rsidRPr="002B189F" w:rsidRDefault="002B189F" w:rsidP="006945C3">
            <w:pPr>
              <w:tabs>
                <w:tab w:val="left" w:pos="1511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pct10" w:color="auto" w:fill="auto"/>
            <w:vAlign w:val="center"/>
          </w:tcPr>
          <w:p w:rsidR="002B189F" w:rsidRPr="002B189F" w:rsidRDefault="002B189F" w:rsidP="006945C3">
            <w:pPr>
              <w:tabs>
                <w:tab w:val="left" w:pos="1511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timate β (SE)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  <w:shd w:val="pct10" w:color="auto" w:fill="auto"/>
            <w:vAlign w:val="center"/>
          </w:tcPr>
          <w:p w:rsidR="002B189F" w:rsidRPr="002B189F" w:rsidRDefault="002B189F" w:rsidP="006945C3">
            <w:pPr>
              <w:tabs>
                <w:tab w:val="left" w:pos="1511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</w:tr>
      <w:tr w:rsidR="002B189F" w:rsidTr="000A0345">
        <w:tc>
          <w:tcPr>
            <w:tcW w:w="3823" w:type="dxa"/>
            <w:tcBorders>
              <w:top w:val="single" w:sz="4" w:space="0" w:color="auto"/>
            </w:tcBorders>
            <w:vAlign w:val="center"/>
          </w:tcPr>
          <w:p w:rsidR="002B189F" w:rsidRPr="002B189F" w:rsidRDefault="006945C3" w:rsidP="006945C3">
            <w:pPr>
              <w:tabs>
                <w:tab w:val="left" w:pos="1511"/>
              </w:tabs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ypercholesterolemia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2B189F" w:rsidRPr="00DB04AE" w:rsidRDefault="00DB04AE" w:rsidP="006945C3">
            <w:pPr>
              <w:tabs>
                <w:tab w:val="left" w:pos="151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 (0.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B189F" w:rsidRPr="00DB04AE" w:rsidRDefault="00DB04AE" w:rsidP="006945C3">
            <w:pPr>
              <w:tabs>
                <w:tab w:val="left" w:pos="151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2B189F" w:rsidRPr="00DB04AE" w:rsidRDefault="000A0345" w:rsidP="006945C3">
            <w:pPr>
              <w:tabs>
                <w:tab w:val="left" w:pos="151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 (0.2)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:rsidR="002B189F" w:rsidRPr="00DB04AE" w:rsidRDefault="000A0345" w:rsidP="006945C3">
            <w:pPr>
              <w:tabs>
                <w:tab w:val="left" w:pos="151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2B189F" w:rsidTr="000A0345">
        <w:tc>
          <w:tcPr>
            <w:tcW w:w="3823" w:type="dxa"/>
            <w:vAlign w:val="center"/>
          </w:tcPr>
          <w:p w:rsidR="002B189F" w:rsidRPr="002B189F" w:rsidRDefault="006945C3" w:rsidP="006945C3">
            <w:pPr>
              <w:tabs>
                <w:tab w:val="left" w:pos="1511"/>
              </w:tabs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atins</w:t>
            </w:r>
            <w:proofErr w:type="spellEnd"/>
          </w:p>
        </w:tc>
        <w:tc>
          <w:tcPr>
            <w:tcW w:w="1842" w:type="dxa"/>
            <w:vAlign w:val="center"/>
          </w:tcPr>
          <w:p w:rsidR="002B189F" w:rsidRPr="00DB04AE" w:rsidRDefault="00DB04AE" w:rsidP="006945C3">
            <w:pPr>
              <w:tabs>
                <w:tab w:val="left" w:pos="151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 (1.2)</w:t>
            </w:r>
          </w:p>
        </w:tc>
        <w:tc>
          <w:tcPr>
            <w:tcW w:w="1134" w:type="dxa"/>
            <w:vAlign w:val="center"/>
          </w:tcPr>
          <w:p w:rsidR="002B189F" w:rsidRPr="00DB04AE" w:rsidRDefault="00DB04AE" w:rsidP="006945C3">
            <w:pPr>
              <w:tabs>
                <w:tab w:val="left" w:pos="151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1701" w:type="dxa"/>
            <w:vAlign w:val="center"/>
          </w:tcPr>
          <w:p w:rsidR="002B189F" w:rsidRPr="00DB04AE" w:rsidRDefault="000A0345" w:rsidP="006945C3">
            <w:pPr>
              <w:tabs>
                <w:tab w:val="left" w:pos="151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 (0.3)</w:t>
            </w:r>
          </w:p>
        </w:tc>
        <w:tc>
          <w:tcPr>
            <w:tcW w:w="1128" w:type="dxa"/>
            <w:vAlign w:val="center"/>
          </w:tcPr>
          <w:p w:rsidR="002B189F" w:rsidRPr="00DB04AE" w:rsidRDefault="000A0345" w:rsidP="006945C3">
            <w:pPr>
              <w:tabs>
                <w:tab w:val="left" w:pos="151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6945C3" w:rsidTr="000A0345">
        <w:tc>
          <w:tcPr>
            <w:tcW w:w="3823" w:type="dxa"/>
            <w:vAlign w:val="center"/>
          </w:tcPr>
          <w:p w:rsidR="006945C3" w:rsidRDefault="006945C3" w:rsidP="006945C3">
            <w:pPr>
              <w:tabs>
                <w:tab w:val="left" w:pos="1511"/>
              </w:tabs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B189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ystolic blood pressure at baseline</w:t>
            </w:r>
          </w:p>
        </w:tc>
        <w:tc>
          <w:tcPr>
            <w:tcW w:w="1842" w:type="dxa"/>
            <w:vAlign w:val="center"/>
          </w:tcPr>
          <w:p w:rsidR="006945C3" w:rsidRPr="00DB04AE" w:rsidRDefault="00DB04AE" w:rsidP="006945C3">
            <w:pPr>
              <w:tabs>
                <w:tab w:val="left" w:pos="151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 (0.008)</w:t>
            </w:r>
          </w:p>
        </w:tc>
        <w:tc>
          <w:tcPr>
            <w:tcW w:w="1134" w:type="dxa"/>
            <w:vAlign w:val="center"/>
          </w:tcPr>
          <w:p w:rsidR="006945C3" w:rsidRPr="00DB04AE" w:rsidRDefault="00DB04AE" w:rsidP="006945C3">
            <w:pPr>
              <w:tabs>
                <w:tab w:val="left" w:pos="151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1701" w:type="dxa"/>
            <w:vAlign w:val="center"/>
          </w:tcPr>
          <w:p w:rsidR="006945C3" w:rsidRPr="00DB04AE" w:rsidRDefault="000A0345" w:rsidP="006945C3">
            <w:pPr>
              <w:tabs>
                <w:tab w:val="left" w:pos="151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4 (0.003)</w:t>
            </w:r>
          </w:p>
        </w:tc>
        <w:tc>
          <w:tcPr>
            <w:tcW w:w="1128" w:type="dxa"/>
            <w:vAlign w:val="center"/>
          </w:tcPr>
          <w:p w:rsidR="006945C3" w:rsidRPr="00DB04AE" w:rsidRDefault="000A0345" w:rsidP="006945C3">
            <w:pPr>
              <w:tabs>
                <w:tab w:val="left" w:pos="151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2B189F" w:rsidTr="000A0345">
        <w:tc>
          <w:tcPr>
            <w:tcW w:w="3823" w:type="dxa"/>
            <w:vAlign w:val="center"/>
          </w:tcPr>
          <w:p w:rsidR="002B189F" w:rsidRPr="002B189F" w:rsidRDefault="006945C3" w:rsidP="006945C3">
            <w:pPr>
              <w:tabs>
                <w:tab w:val="left" w:pos="1511"/>
              </w:tabs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IHSS at baseline</w:t>
            </w:r>
          </w:p>
        </w:tc>
        <w:tc>
          <w:tcPr>
            <w:tcW w:w="1842" w:type="dxa"/>
            <w:vAlign w:val="center"/>
          </w:tcPr>
          <w:p w:rsidR="002B189F" w:rsidRPr="00DB04AE" w:rsidRDefault="00DB04AE" w:rsidP="006945C3">
            <w:pPr>
              <w:tabs>
                <w:tab w:val="left" w:pos="151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(0.09)</w:t>
            </w:r>
          </w:p>
        </w:tc>
        <w:tc>
          <w:tcPr>
            <w:tcW w:w="1134" w:type="dxa"/>
            <w:vAlign w:val="center"/>
          </w:tcPr>
          <w:p w:rsidR="002B189F" w:rsidRPr="00DB04AE" w:rsidRDefault="00DB04AE" w:rsidP="006945C3">
            <w:pPr>
              <w:tabs>
                <w:tab w:val="left" w:pos="151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1701" w:type="dxa"/>
            <w:vAlign w:val="center"/>
          </w:tcPr>
          <w:p w:rsidR="002B189F" w:rsidRPr="00DB04AE" w:rsidRDefault="000A0345" w:rsidP="006945C3">
            <w:pPr>
              <w:tabs>
                <w:tab w:val="left" w:pos="151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 (0.02)</w:t>
            </w:r>
          </w:p>
        </w:tc>
        <w:tc>
          <w:tcPr>
            <w:tcW w:w="1128" w:type="dxa"/>
            <w:vAlign w:val="center"/>
          </w:tcPr>
          <w:p w:rsidR="002B189F" w:rsidRPr="00DB04AE" w:rsidRDefault="000A0345" w:rsidP="006945C3">
            <w:pPr>
              <w:tabs>
                <w:tab w:val="left" w:pos="151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2B189F" w:rsidTr="000A0345">
        <w:tc>
          <w:tcPr>
            <w:tcW w:w="3823" w:type="dxa"/>
            <w:vAlign w:val="center"/>
          </w:tcPr>
          <w:p w:rsidR="002B189F" w:rsidRPr="002B189F" w:rsidRDefault="006945C3" w:rsidP="006945C3">
            <w:pPr>
              <w:tabs>
                <w:tab w:val="left" w:pos="1511"/>
              </w:tabs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IHSS at 24 hours</w:t>
            </w:r>
          </w:p>
        </w:tc>
        <w:tc>
          <w:tcPr>
            <w:tcW w:w="1842" w:type="dxa"/>
            <w:vAlign w:val="center"/>
          </w:tcPr>
          <w:p w:rsidR="002B189F" w:rsidRPr="00DB04AE" w:rsidRDefault="00DB04AE" w:rsidP="006945C3">
            <w:pPr>
              <w:tabs>
                <w:tab w:val="left" w:pos="151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8 (0.08)</w:t>
            </w:r>
          </w:p>
        </w:tc>
        <w:tc>
          <w:tcPr>
            <w:tcW w:w="1134" w:type="dxa"/>
            <w:vAlign w:val="center"/>
          </w:tcPr>
          <w:p w:rsidR="002B189F" w:rsidRPr="00DB04AE" w:rsidRDefault="00DB04AE" w:rsidP="006945C3">
            <w:pPr>
              <w:tabs>
                <w:tab w:val="left" w:pos="151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1701" w:type="dxa"/>
            <w:vAlign w:val="center"/>
          </w:tcPr>
          <w:p w:rsidR="002B189F" w:rsidRPr="00DB04AE" w:rsidRDefault="000A0345" w:rsidP="006945C3">
            <w:pPr>
              <w:tabs>
                <w:tab w:val="left" w:pos="151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(0.02)</w:t>
            </w:r>
          </w:p>
        </w:tc>
        <w:tc>
          <w:tcPr>
            <w:tcW w:w="1128" w:type="dxa"/>
            <w:vAlign w:val="center"/>
          </w:tcPr>
          <w:p w:rsidR="002B189F" w:rsidRPr="00DB04AE" w:rsidRDefault="000A0345" w:rsidP="006945C3">
            <w:pPr>
              <w:tabs>
                <w:tab w:val="left" w:pos="151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2B189F" w:rsidTr="000A0345">
        <w:tc>
          <w:tcPr>
            <w:tcW w:w="3823" w:type="dxa"/>
            <w:vAlign w:val="center"/>
          </w:tcPr>
          <w:p w:rsidR="002B189F" w:rsidRPr="002B189F" w:rsidRDefault="006945C3" w:rsidP="006945C3">
            <w:pPr>
              <w:tabs>
                <w:tab w:val="left" w:pos="1511"/>
              </w:tabs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racranial occlusion</w:t>
            </w:r>
          </w:p>
        </w:tc>
        <w:tc>
          <w:tcPr>
            <w:tcW w:w="1842" w:type="dxa"/>
            <w:vAlign w:val="center"/>
          </w:tcPr>
          <w:p w:rsidR="002B189F" w:rsidRPr="00DB04AE" w:rsidRDefault="00DB04AE" w:rsidP="006945C3">
            <w:pPr>
              <w:tabs>
                <w:tab w:val="left" w:pos="151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 (0.6)</w:t>
            </w:r>
          </w:p>
        </w:tc>
        <w:tc>
          <w:tcPr>
            <w:tcW w:w="1134" w:type="dxa"/>
            <w:vAlign w:val="center"/>
          </w:tcPr>
          <w:p w:rsidR="002B189F" w:rsidRPr="00DB04AE" w:rsidRDefault="00DB04AE" w:rsidP="006945C3">
            <w:pPr>
              <w:tabs>
                <w:tab w:val="left" w:pos="151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1701" w:type="dxa"/>
            <w:vAlign w:val="center"/>
          </w:tcPr>
          <w:p w:rsidR="002B189F" w:rsidRPr="00DB04AE" w:rsidRDefault="000A0345" w:rsidP="006945C3">
            <w:pPr>
              <w:tabs>
                <w:tab w:val="left" w:pos="151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 (0.2)</w:t>
            </w:r>
          </w:p>
        </w:tc>
        <w:tc>
          <w:tcPr>
            <w:tcW w:w="1128" w:type="dxa"/>
            <w:vAlign w:val="center"/>
          </w:tcPr>
          <w:p w:rsidR="002B189F" w:rsidRPr="00DB04AE" w:rsidRDefault="000A0345" w:rsidP="006945C3">
            <w:pPr>
              <w:tabs>
                <w:tab w:val="left" w:pos="151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</w:tr>
      <w:tr w:rsidR="006945C3" w:rsidTr="000A0345">
        <w:tc>
          <w:tcPr>
            <w:tcW w:w="3823" w:type="dxa"/>
            <w:vAlign w:val="center"/>
          </w:tcPr>
          <w:p w:rsidR="006945C3" w:rsidRDefault="006945C3" w:rsidP="006945C3">
            <w:pPr>
              <w:tabs>
                <w:tab w:val="left" w:pos="1511"/>
              </w:tabs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B189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ymptomatic intracranial hemorrhage</w:t>
            </w:r>
          </w:p>
        </w:tc>
        <w:tc>
          <w:tcPr>
            <w:tcW w:w="1842" w:type="dxa"/>
            <w:vAlign w:val="center"/>
          </w:tcPr>
          <w:p w:rsidR="006945C3" w:rsidRPr="00DB04AE" w:rsidRDefault="00E64011" w:rsidP="006945C3">
            <w:pPr>
              <w:tabs>
                <w:tab w:val="left" w:pos="151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 (1.1)</w:t>
            </w:r>
          </w:p>
        </w:tc>
        <w:tc>
          <w:tcPr>
            <w:tcW w:w="1134" w:type="dxa"/>
            <w:vAlign w:val="center"/>
          </w:tcPr>
          <w:p w:rsidR="006945C3" w:rsidRPr="00DB04AE" w:rsidRDefault="00E64011" w:rsidP="006945C3">
            <w:pPr>
              <w:tabs>
                <w:tab w:val="left" w:pos="151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701" w:type="dxa"/>
            <w:vAlign w:val="center"/>
          </w:tcPr>
          <w:p w:rsidR="006945C3" w:rsidRPr="00DB04AE" w:rsidRDefault="000A0345" w:rsidP="006945C3">
            <w:pPr>
              <w:tabs>
                <w:tab w:val="left" w:pos="151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 (0.2)</w:t>
            </w:r>
          </w:p>
        </w:tc>
        <w:tc>
          <w:tcPr>
            <w:tcW w:w="1128" w:type="dxa"/>
            <w:vAlign w:val="center"/>
          </w:tcPr>
          <w:p w:rsidR="006945C3" w:rsidRPr="00DB04AE" w:rsidRDefault="000A0345" w:rsidP="006945C3">
            <w:pPr>
              <w:tabs>
                <w:tab w:val="left" w:pos="151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6945C3" w:rsidTr="000A0345">
        <w:tc>
          <w:tcPr>
            <w:tcW w:w="3823" w:type="dxa"/>
            <w:vAlign w:val="center"/>
          </w:tcPr>
          <w:p w:rsidR="006945C3" w:rsidRPr="002B189F" w:rsidRDefault="006945C3" w:rsidP="006945C3">
            <w:pPr>
              <w:tabs>
                <w:tab w:val="left" w:pos="1511"/>
              </w:tabs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2B189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rdioembolic</w:t>
            </w:r>
            <w:proofErr w:type="spellEnd"/>
            <w:r w:rsidRPr="002B189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troke subtype (AF)</w:t>
            </w:r>
          </w:p>
        </w:tc>
        <w:tc>
          <w:tcPr>
            <w:tcW w:w="1842" w:type="dxa"/>
            <w:vAlign w:val="center"/>
          </w:tcPr>
          <w:p w:rsidR="006945C3" w:rsidRPr="00DB04AE" w:rsidRDefault="00DB04AE" w:rsidP="006945C3">
            <w:pPr>
              <w:tabs>
                <w:tab w:val="left" w:pos="151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04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 (0.9)</w:t>
            </w:r>
          </w:p>
        </w:tc>
        <w:tc>
          <w:tcPr>
            <w:tcW w:w="1134" w:type="dxa"/>
            <w:vAlign w:val="center"/>
          </w:tcPr>
          <w:p w:rsidR="006945C3" w:rsidRPr="00DB04AE" w:rsidRDefault="00DB04AE" w:rsidP="006945C3">
            <w:pPr>
              <w:tabs>
                <w:tab w:val="left" w:pos="151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1701" w:type="dxa"/>
            <w:vAlign w:val="center"/>
          </w:tcPr>
          <w:p w:rsidR="006945C3" w:rsidRPr="00DB04AE" w:rsidRDefault="000A0345" w:rsidP="006945C3">
            <w:pPr>
              <w:tabs>
                <w:tab w:val="left" w:pos="151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 (0.2)</w:t>
            </w:r>
          </w:p>
        </w:tc>
        <w:tc>
          <w:tcPr>
            <w:tcW w:w="1128" w:type="dxa"/>
            <w:vAlign w:val="center"/>
          </w:tcPr>
          <w:p w:rsidR="006945C3" w:rsidRPr="00DB04AE" w:rsidRDefault="000A0345" w:rsidP="006945C3">
            <w:pPr>
              <w:tabs>
                <w:tab w:val="left" w:pos="1511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</w:tr>
    </w:tbl>
    <w:p w:rsidR="002B189F" w:rsidRPr="004268DA" w:rsidRDefault="004268DA" w:rsidP="002B189F">
      <w:pPr>
        <w:tabs>
          <w:tab w:val="left" w:pos="1511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4268DA">
        <w:rPr>
          <w:rFonts w:ascii="Times New Roman" w:hAnsi="Times New Roman" w:cs="Times New Roman"/>
          <w:sz w:val="20"/>
          <w:szCs w:val="20"/>
          <w:lang w:val="en-US"/>
        </w:rPr>
        <w:t>mRS</w:t>
      </w:r>
      <w:proofErr w:type="spellEnd"/>
      <w:proofErr w:type="gramEnd"/>
      <w:r w:rsidRPr="004268DA">
        <w:rPr>
          <w:rFonts w:ascii="Times New Roman" w:hAnsi="Times New Roman" w:cs="Times New Roman"/>
          <w:sz w:val="20"/>
          <w:szCs w:val="20"/>
          <w:lang w:val="en-US"/>
        </w:rPr>
        <w:t>: modified Rankin Scale, SE: standard err</w:t>
      </w:r>
      <w:r>
        <w:rPr>
          <w:rFonts w:ascii="Times New Roman" w:hAnsi="Times New Roman" w:cs="Times New Roman"/>
          <w:sz w:val="20"/>
          <w:szCs w:val="20"/>
          <w:lang w:val="en-US"/>
        </w:rPr>
        <w:t>or, NIHSS: National Institute o</w:t>
      </w:r>
      <w:r w:rsidRPr="004268DA">
        <w:rPr>
          <w:rFonts w:ascii="Times New Roman" w:hAnsi="Times New Roman" w:cs="Times New Roman"/>
          <w:sz w:val="20"/>
          <w:szCs w:val="20"/>
          <w:lang w:val="en-US"/>
        </w:rPr>
        <w:t xml:space="preserve">f Health Stroke Scale, AF: </w:t>
      </w:r>
      <w:proofErr w:type="spellStart"/>
      <w:r w:rsidRPr="004268DA">
        <w:rPr>
          <w:rFonts w:ascii="Times New Roman" w:hAnsi="Times New Roman" w:cs="Times New Roman"/>
          <w:sz w:val="20"/>
          <w:szCs w:val="20"/>
          <w:lang w:val="en-US"/>
        </w:rPr>
        <w:t>atrial</w:t>
      </w:r>
      <w:proofErr w:type="spellEnd"/>
      <w:r w:rsidRPr="004268DA">
        <w:rPr>
          <w:rFonts w:ascii="Times New Roman" w:hAnsi="Times New Roman" w:cs="Times New Roman"/>
          <w:sz w:val="20"/>
          <w:szCs w:val="20"/>
          <w:lang w:val="en-US"/>
        </w:rPr>
        <w:t xml:space="preserve"> fibrillation </w:t>
      </w:r>
    </w:p>
    <w:sectPr w:rsidR="002B189F" w:rsidRPr="004268DA" w:rsidSect="00A544F7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6ED5" w:rsidRDefault="00706ED5" w:rsidP="0073107C">
      <w:pPr>
        <w:spacing w:after="0" w:line="240" w:lineRule="auto"/>
      </w:pPr>
      <w:r>
        <w:separator/>
      </w:r>
    </w:p>
  </w:endnote>
  <w:endnote w:type="continuationSeparator" w:id="0">
    <w:p w:rsidR="00706ED5" w:rsidRDefault="00706ED5" w:rsidP="007310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6ED5" w:rsidRDefault="00706ED5" w:rsidP="0073107C">
      <w:pPr>
        <w:spacing w:after="0" w:line="240" w:lineRule="auto"/>
      </w:pPr>
      <w:r>
        <w:separator/>
      </w:r>
    </w:p>
  </w:footnote>
  <w:footnote w:type="continuationSeparator" w:id="0">
    <w:p w:rsidR="00706ED5" w:rsidRDefault="00706ED5" w:rsidP="007310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257B0"/>
    <w:rsid w:val="000038A2"/>
    <w:rsid w:val="000064AE"/>
    <w:rsid w:val="00007D29"/>
    <w:rsid w:val="00013529"/>
    <w:rsid w:val="00017533"/>
    <w:rsid w:val="00017B8E"/>
    <w:rsid w:val="00017EC1"/>
    <w:rsid w:val="00021CA1"/>
    <w:rsid w:val="00026F55"/>
    <w:rsid w:val="00030156"/>
    <w:rsid w:val="0003019B"/>
    <w:rsid w:val="0003316A"/>
    <w:rsid w:val="00036060"/>
    <w:rsid w:val="00043FDD"/>
    <w:rsid w:val="000457DA"/>
    <w:rsid w:val="0004632B"/>
    <w:rsid w:val="000603F7"/>
    <w:rsid w:val="000618A6"/>
    <w:rsid w:val="00062C37"/>
    <w:rsid w:val="00065CD7"/>
    <w:rsid w:val="000677DA"/>
    <w:rsid w:val="0007316D"/>
    <w:rsid w:val="000761BD"/>
    <w:rsid w:val="0007683C"/>
    <w:rsid w:val="000811D1"/>
    <w:rsid w:val="0008157E"/>
    <w:rsid w:val="00081640"/>
    <w:rsid w:val="000843FB"/>
    <w:rsid w:val="00084FF7"/>
    <w:rsid w:val="000867F3"/>
    <w:rsid w:val="00090063"/>
    <w:rsid w:val="00091F5F"/>
    <w:rsid w:val="0009260B"/>
    <w:rsid w:val="000927EF"/>
    <w:rsid w:val="000935DC"/>
    <w:rsid w:val="00095EB1"/>
    <w:rsid w:val="00096117"/>
    <w:rsid w:val="00097424"/>
    <w:rsid w:val="00097AF4"/>
    <w:rsid w:val="000A0345"/>
    <w:rsid w:val="000A1579"/>
    <w:rsid w:val="000A16C8"/>
    <w:rsid w:val="000A31ED"/>
    <w:rsid w:val="000A4DFA"/>
    <w:rsid w:val="000B4C32"/>
    <w:rsid w:val="000B508A"/>
    <w:rsid w:val="000C1C9B"/>
    <w:rsid w:val="000C24D7"/>
    <w:rsid w:val="000C4E4F"/>
    <w:rsid w:val="000C7ADE"/>
    <w:rsid w:val="000C7C2B"/>
    <w:rsid w:val="000D406B"/>
    <w:rsid w:val="000D4FCB"/>
    <w:rsid w:val="000D7B08"/>
    <w:rsid w:val="000E2AA2"/>
    <w:rsid w:val="000E2E34"/>
    <w:rsid w:val="000E4096"/>
    <w:rsid w:val="000E59D7"/>
    <w:rsid w:val="000E6A15"/>
    <w:rsid w:val="000E6CA8"/>
    <w:rsid w:val="000F74F5"/>
    <w:rsid w:val="000F7CF7"/>
    <w:rsid w:val="001003D0"/>
    <w:rsid w:val="001028AF"/>
    <w:rsid w:val="00103182"/>
    <w:rsid w:val="001153C4"/>
    <w:rsid w:val="001208CF"/>
    <w:rsid w:val="00120945"/>
    <w:rsid w:val="00122B60"/>
    <w:rsid w:val="0012308A"/>
    <w:rsid w:val="00125263"/>
    <w:rsid w:val="00126002"/>
    <w:rsid w:val="00136DD1"/>
    <w:rsid w:val="0014310D"/>
    <w:rsid w:val="0014455E"/>
    <w:rsid w:val="00147966"/>
    <w:rsid w:val="00147C14"/>
    <w:rsid w:val="0015148E"/>
    <w:rsid w:val="00153D4F"/>
    <w:rsid w:val="00154501"/>
    <w:rsid w:val="001561C0"/>
    <w:rsid w:val="001579EE"/>
    <w:rsid w:val="00157AD6"/>
    <w:rsid w:val="00157F45"/>
    <w:rsid w:val="00161A91"/>
    <w:rsid w:val="00161ECD"/>
    <w:rsid w:val="00165DD8"/>
    <w:rsid w:val="001712AB"/>
    <w:rsid w:val="00172363"/>
    <w:rsid w:val="00174C5E"/>
    <w:rsid w:val="00182D0A"/>
    <w:rsid w:val="00183463"/>
    <w:rsid w:val="001868F1"/>
    <w:rsid w:val="0019293E"/>
    <w:rsid w:val="00194DC1"/>
    <w:rsid w:val="0019682B"/>
    <w:rsid w:val="00196A47"/>
    <w:rsid w:val="00196C50"/>
    <w:rsid w:val="00196DC8"/>
    <w:rsid w:val="00196E1F"/>
    <w:rsid w:val="00197E7B"/>
    <w:rsid w:val="001A1197"/>
    <w:rsid w:val="001A1D8F"/>
    <w:rsid w:val="001A3EA2"/>
    <w:rsid w:val="001A4420"/>
    <w:rsid w:val="001A4454"/>
    <w:rsid w:val="001A6E94"/>
    <w:rsid w:val="001B195F"/>
    <w:rsid w:val="001B2A06"/>
    <w:rsid w:val="001B5645"/>
    <w:rsid w:val="001B7709"/>
    <w:rsid w:val="001B78B9"/>
    <w:rsid w:val="001C3EDD"/>
    <w:rsid w:val="001C5C48"/>
    <w:rsid w:val="001C7237"/>
    <w:rsid w:val="001D2453"/>
    <w:rsid w:val="001D2A74"/>
    <w:rsid w:val="001D7543"/>
    <w:rsid w:val="001D75CC"/>
    <w:rsid w:val="001D7CBC"/>
    <w:rsid w:val="001E0341"/>
    <w:rsid w:val="001E0DAC"/>
    <w:rsid w:val="001E1BB6"/>
    <w:rsid w:val="001E1E9A"/>
    <w:rsid w:val="001E2006"/>
    <w:rsid w:val="001E336E"/>
    <w:rsid w:val="001E5B11"/>
    <w:rsid w:val="001E751E"/>
    <w:rsid w:val="001F037E"/>
    <w:rsid w:val="001F0F2D"/>
    <w:rsid w:val="001F3C40"/>
    <w:rsid w:val="001F431A"/>
    <w:rsid w:val="001F5483"/>
    <w:rsid w:val="0020019C"/>
    <w:rsid w:val="002020A5"/>
    <w:rsid w:val="002028F8"/>
    <w:rsid w:val="002054AB"/>
    <w:rsid w:val="00206BCD"/>
    <w:rsid w:val="002142FF"/>
    <w:rsid w:val="002146C5"/>
    <w:rsid w:val="00216EBC"/>
    <w:rsid w:val="00217EE5"/>
    <w:rsid w:val="002212FA"/>
    <w:rsid w:val="00221619"/>
    <w:rsid w:val="00221FE1"/>
    <w:rsid w:val="00222BEC"/>
    <w:rsid w:val="00225530"/>
    <w:rsid w:val="00225D6C"/>
    <w:rsid w:val="00226629"/>
    <w:rsid w:val="002271D0"/>
    <w:rsid w:val="00243F80"/>
    <w:rsid w:val="00245D7D"/>
    <w:rsid w:val="00246E97"/>
    <w:rsid w:val="0025255F"/>
    <w:rsid w:val="002548C9"/>
    <w:rsid w:val="002552BE"/>
    <w:rsid w:val="00257036"/>
    <w:rsid w:val="00260D82"/>
    <w:rsid w:val="00261459"/>
    <w:rsid w:val="00264000"/>
    <w:rsid w:val="0026481B"/>
    <w:rsid w:val="00264A7A"/>
    <w:rsid w:val="0026752B"/>
    <w:rsid w:val="00267A5B"/>
    <w:rsid w:val="00267CD9"/>
    <w:rsid w:val="0027008A"/>
    <w:rsid w:val="00274BAC"/>
    <w:rsid w:val="002805C0"/>
    <w:rsid w:val="00280F6A"/>
    <w:rsid w:val="00282D92"/>
    <w:rsid w:val="002835B5"/>
    <w:rsid w:val="002838C6"/>
    <w:rsid w:val="0028553C"/>
    <w:rsid w:val="00292270"/>
    <w:rsid w:val="00294445"/>
    <w:rsid w:val="00297AAD"/>
    <w:rsid w:val="002A2D67"/>
    <w:rsid w:val="002A7817"/>
    <w:rsid w:val="002A7DA1"/>
    <w:rsid w:val="002B189F"/>
    <w:rsid w:val="002B2A2E"/>
    <w:rsid w:val="002B30ED"/>
    <w:rsid w:val="002B55A5"/>
    <w:rsid w:val="002B7A6D"/>
    <w:rsid w:val="002C0838"/>
    <w:rsid w:val="002C5227"/>
    <w:rsid w:val="002C76DE"/>
    <w:rsid w:val="002D13B4"/>
    <w:rsid w:val="002D394C"/>
    <w:rsid w:val="002D5B19"/>
    <w:rsid w:val="002E3198"/>
    <w:rsid w:val="002E3E6D"/>
    <w:rsid w:val="002E3FA2"/>
    <w:rsid w:val="002E578F"/>
    <w:rsid w:val="002F094A"/>
    <w:rsid w:val="002F0CB6"/>
    <w:rsid w:val="002F0D41"/>
    <w:rsid w:val="002F2085"/>
    <w:rsid w:val="002F44DB"/>
    <w:rsid w:val="002F7146"/>
    <w:rsid w:val="00300476"/>
    <w:rsid w:val="0030252D"/>
    <w:rsid w:val="00302E53"/>
    <w:rsid w:val="003144AD"/>
    <w:rsid w:val="0031512D"/>
    <w:rsid w:val="00320325"/>
    <w:rsid w:val="00323C72"/>
    <w:rsid w:val="00323C85"/>
    <w:rsid w:val="00323FE0"/>
    <w:rsid w:val="00325154"/>
    <w:rsid w:val="0032599B"/>
    <w:rsid w:val="00333C7F"/>
    <w:rsid w:val="00334146"/>
    <w:rsid w:val="003362C2"/>
    <w:rsid w:val="0033638C"/>
    <w:rsid w:val="003375D8"/>
    <w:rsid w:val="00337F5F"/>
    <w:rsid w:val="00341A1B"/>
    <w:rsid w:val="0034502A"/>
    <w:rsid w:val="00346882"/>
    <w:rsid w:val="00351B6A"/>
    <w:rsid w:val="00351DFC"/>
    <w:rsid w:val="00353974"/>
    <w:rsid w:val="00353DE7"/>
    <w:rsid w:val="003543E7"/>
    <w:rsid w:val="00362E96"/>
    <w:rsid w:val="003634A6"/>
    <w:rsid w:val="00363D9E"/>
    <w:rsid w:val="00366D6A"/>
    <w:rsid w:val="00372528"/>
    <w:rsid w:val="00373C0F"/>
    <w:rsid w:val="00374FF0"/>
    <w:rsid w:val="00375B9C"/>
    <w:rsid w:val="00375EAA"/>
    <w:rsid w:val="003768E4"/>
    <w:rsid w:val="00376D42"/>
    <w:rsid w:val="0038131C"/>
    <w:rsid w:val="003813F5"/>
    <w:rsid w:val="00382269"/>
    <w:rsid w:val="003839F5"/>
    <w:rsid w:val="00383FDD"/>
    <w:rsid w:val="003842A8"/>
    <w:rsid w:val="00384F39"/>
    <w:rsid w:val="003854C9"/>
    <w:rsid w:val="003870BB"/>
    <w:rsid w:val="00391E82"/>
    <w:rsid w:val="003951D1"/>
    <w:rsid w:val="003958EC"/>
    <w:rsid w:val="003A2C12"/>
    <w:rsid w:val="003A3EE0"/>
    <w:rsid w:val="003A48FE"/>
    <w:rsid w:val="003A7EDA"/>
    <w:rsid w:val="003B025B"/>
    <w:rsid w:val="003B0463"/>
    <w:rsid w:val="003B19EF"/>
    <w:rsid w:val="003B4320"/>
    <w:rsid w:val="003B57BB"/>
    <w:rsid w:val="003C0F0F"/>
    <w:rsid w:val="003C394A"/>
    <w:rsid w:val="003C51D7"/>
    <w:rsid w:val="003D0246"/>
    <w:rsid w:val="003D16C9"/>
    <w:rsid w:val="003D4C62"/>
    <w:rsid w:val="003E25BA"/>
    <w:rsid w:val="003E5A35"/>
    <w:rsid w:val="003E5EED"/>
    <w:rsid w:val="003F3C36"/>
    <w:rsid w:val="003F436F"/>
    <w:rsid w:val="003F498F"/>
    <w:rsid w:val="003F563E"/>
    <w:rsid w:val="00400BE9"/>
    <w:rsid w:val="00401F51"/>
    <w:rsid w:val="004021F1"/>
    <w:rsid w:val="00412373"/>
    <w:rsid w:val="004174A6"/>
    <w:rsid w:val="00417F59"/>
    <w:rsid w:val="0042054D"/>
    <w:rsid w:val="00422680"/>
    <w:rsid w:val="004237FA"/>
    <w:rsid w:val="00423B39"/>
    <w:rsid w:val="004268DA"/>
    <w:rsid w:val="0042783C"/>
    <w:rsid w:val="00431B4C"/>
    <w:rsid w:val="00435BBB"/>
    <w:rsid w:val="0044069E"/>
    <w:rsid w:val="00442F52"/>
    <w:rsid w:val="00444B2E"/>
    <w:rsid w:val="00444E3F"/>
    <w:rsid w:val="00445638"/>
    <w:rsid w:val="00447AD5"/>
    <w:rsid w:val="00450B38"/>
    <w:rsid w:val="00453A81"/>
    <w:rsid w:val="00454E0A"/>
    <w:rsid w:val="00455172"/>
    <w:rsid w:val="00460679"/>
    <w:rsid w:val="004647CD"/>
    <w:rsid w:val="00465962"/>
    <w:rsid w:val="00465E4E"/>
    <w:rsid w:val="0046708F"/>
    <w:rsid w:val="00471501"/>
    <w:rsid w:val="00475262"/>
    <w:rsid w:val="00480B6D"/>
    <w:rsid w:val="00480DE6"/>
    <w:rsid w:val="0048205B"/>
    <w:rsid w:val="004834F4"/>
    <w:rsid w:val="004868EB"/>
    <w:rsid w:val="0048708A"/>
    <w:rsid w:val="00490E8F"/>
    <w:rsid w:val="00493BE4"/>
    <w:rsid w:val="0049633D"/>
    <w:rsid w:val="0049658A"/>
    <w:rsid w:val="004A0C4C"/>
    <w:rsid w:val="004A22F8"/>
    <w:rsid w:val="004A46B6"/>
    <w:rsid w:val="004A4DBC"/>
    <w:rsid w:val="004B18EB"/>
    <w:rsid w:val="004B7AA3"/>
    <w:rsid w:val="004B7F34"/>
    <w:rsid w:val="004C4DB7"/>
    <w:rsid w:val="004C5DEC"/>
    <w:rsid w:val="004C640A"/>
    <w:rsid w:val="004D0FA7"/>
    <w:rsid w:val="004D1143"/>
    <w:rsid w:val="004D4AE4"/>
    <w:rsid w:val="004D4BE3"/>
    <w:rsid w:val="004D6565"/>
    <w:rsid w:val="004D665B"/>
    <w:rsid w:val="004E23CE"/>
    <w:rsid w:val="004E5ECF"/>
    <w:rsid w:val="004E7B3D"/>
    <w:rsid w:val="004E7BAC"/>
    <w:rsid w:val="004E7BDB"/>
    <w:rsid w:val="004F06B6"/>
    <w:rsid w:val="004F255E"/>
    <w:rsid w:val="004F319C"/>
    <w:rsid w:val="004F4612"/>
    <w:rsid w:val="004F59D2"/>
    <w:rsid w:val="004F7F16"/>
    <w:rsid w:val="00501086"/>
    <w:rsid w:val="00502D79"/>
    <w:rsid w:val="00503B8D"/>
    <w:rsid w:val="005078DA"/>
    <w:rsid w:val="00511F75"/>
    <w:rsid w:val="00515A2C"/>
    <w:rsid w:val="00522E91"/>
    <w:rsid w:val="00524828"/>
    <w:rsid w:val="00527DC0"/>
    <w:rsid w:val="00531041"/>
    <w:rsid w:val="005312A8"/>
    <w:rsid w:val="005325D4"/>
    <w:rsid w:val="00533588"/>
    <w:rsid w:val="005350C5"/>
    <w:rsid w:val="005373B9"/>
    <w:rsid w:val="00537530"/>
    <w:rsid w:val="00543219"/>
    <w:rsid w:val="0054335A"/>
    <w:rsid w:val="0054401E"/>
    <w:rsid w:val="00545884"/>
    <w:rsid w:val="00547F50"/>
    <w:rsid w:val="00553819"/>
    <w:rsid w:val="00553B5E"/>
    <w:rsid w:val="00554420"/>
    <w:rsid w:val="00560D6D"/>
    <w:rsid w:val="00561B98"/>
    <w:rsid w:val="00563015"/>
    <w:rsid w:val="00563045"/>
    <w:rsid w:val="00566569"/>
    <w:rsid w:val="005701F2"/>
    <w:rsid w:val="00570A29"/>
    <w:rsid w:val="005725BA"/>
    <w:rsid w:val="00576160"/>
    <w:rsid w:val="00577097"/>
    <w:rsid w:val="00580B6D"/>
    <w:rsid w:val="00582100"/>
    <w:rsid w:val="00582A80"/>
    <w:rsid w:val="005843F8"/>
    <w:rsid w:val="005851BC"/>
    <w:rsid w:val="00591FD7"/>
    <w:rsid w:val="00594116"/>
    <w:rsid w:val="00597BD6"/>
    <w:rsid w:val="005A19C3"/>
    <w:rsid w:val="005A25B9"/>
    <w:rsid w:val="005A67D2"/>
    <w:rsid w:val="005A733F"/>
    <w:rsid w:val="005B1722"/>
    <w:rsid w:val="005B270A"/>
    <w:rsid w:val="005B29B9"/>
    <w:rsid w:val="005B2B6E"/>
    <w:rsid w:val="005B4D1B"/>
    <w:rsid w:val="005C370C"/>
    <w:rsid w:val="005C3BEE"/>
    <w:rsid w:val="005C63F9"/>
    <w:rsid w:val="005D1E1B"/>
    <w:rsid w:val="005D2002"/>
    <w:rsid w:val="005D67ED"/>
    <w:rsid w:val="005D706B"/>
    <w:rsid w:val="005E4E83"/>
    <w:rsid w:val="005E68B2"/>
    <w:rsid w:val="005F0195"/>
    <w:rsid w:val="005F0B66"/>
    <w:rsid w:val="005F0D6B"/>
    <w:rsid w:val="005F5A0A"/>
    <w:rsid w:val="0060146A"/>
    <w:rsid w:val="00604486"/>
    <w:rsid w:val="006049C2"/>
    <w:rsid w:val="00604E50"/>
    <w:rsid w:val="006127CA"/>
    <w:rsid w:val="006142E5"/>
    <w:rsid w:val="00623CCE"/>
    <w:rsid w:val="00624FFE"/>
    <w:rsid w:val="006257B0"/>
    <w:rsid w:val="006273CF"/>
    <w:rsid w:val="00631D0E"/>
    <w:rsid w:val="00636899"/>
    <w:rsid w:val="00637D04"/>
    <w:rsid w:val="00640059"/>
    <w:rsid w:val="00641E84"/>
    <w:rsid w:val="006431DB"/>
    <w:rsid w:val="00643201"/>
    <w:rsid w:val="006433BA"/>
    <w:rsid w:val="00646D2F"/>
    <w:rsid w:val="00650EFE"/>
    <w:rsid w:val="00653AD3"/>
    <w:rsid w:val="00655800"/>
    <w:rsid w:val="00655882"/>
    <w:rsid w:val="0065630C"/>
    <w:rsid w:val="00657935"/>
    <w:rsid w:val="00667F54"/>
    <w:rsid w:val="0067064C"/>
    <w:rsid w:val="00670F81"/>
    <w:rsid w:val="00675731"/>
    <w:rsid w:val="00676724"/>
    <w:rsid w:val="0067718C"/>
    <w:rsid w:val="00681A8F"/>
    <w:rsid w:val="00683D41"/>
    <w:rsid w:val="00684FDB"/>
    <w:rsid w:val="00685030"/>
    <w:rsid w:val="00690DA5"/>
    <w:rsid w:val="00691150"/>
    <w:rsid w:val="006945C3"/>
    <w:rsid w:val="00694B9A"/>
    <w:rsid w:val="00696135"/>
    <w:rsid w:val="00696D38"/>
    <w:rsid w:val="006A22ED"/>
    <w:rsid w:val="006B04D4"/>
    <w:rsid w:val="006B0E63"/>
    <w:rsid w:val="006B0F33"/>
    <w:rsid w:val="006B3339"/>
    <w:rsid w:val="006B4EA3"/>
    <w:rsid w:val="006C022E"/>
    <w:rsid w:val="006C1293"/>
    <w:rsid w:val="006C2203"/>
    <w:rsid w:val="006C5220"/>
    <w:rsid w:val="006C6929"/>
    <w:rsid w:val="006D02C7"/>
    <w:rsid w:val="006D11F7"/>
    <w:rsid w:val="006D1DFE"/>
    <w:rsid w:val="006D284A"/>
    <w:rsid w:val="006D5A29"/>
    <w:rsid w:val="006D7EE8"/>
    <w:rsid w:val="006E3595"/>
    <w:rsid w:val="006E3936"/>
    <w:rsid w:val="006E41F3"/>
    <w:rsid w:val="006F07D9"/>
    <w:rsid w:val="006F2D19"/>
    <w:rsid w:val="006F6E4E"/>
    <w:rsid w:val="0070469C"/>
    <w:rsid w:val="00706ED5"/>
    <w:rsid w:val="0071322B"/>
    <w:rsid w:val="00717825"/>
    <w:rsid w:val="00721517"/>
    <w:rsid w:val="00721911"/>
    <w:rsid w:val="007248EC"/>
    <w:rsid w:val="00724A13"/>
    <w:rsid w:val="0072788D"/>
    <w:rsid w:val="00730867"/>
    <w:rsid w:val="0073107C"/>
    <w:rsid w:val="007320A0"/>
    <w:rsid w:val="007338BC"/>
    <w:rsid w:val="0073501F"/>
    <w:rsid w:val="0073698F"/>
    <w:rsid w:val="007374D6"/>
    <w:rsid w:val="007448B5"/>
    <w:rsid w:val="00747D02"/>
    <w:rsid w:val="00753310"/>
    <w:rsid w:val="0075412C"/>
    <w:rsid w:val="007651F8"/>
    <w:rsid w:val="00765304"/>
    <w:rsid w:val="00771567"/>
    <w:rsid w:val="00772251"/>
    <w:rsid w:val="00772F4C"/>
    <w:rsid w:val="0077323C"/>
    <w:rsid w:val="00780135"/>
    <w:rsid w:val="007852F4"/>
    <w:rsid w:val="00790577"/>
    <w:rsid w:val="00792236"/>
    <w:rsid w:val="007924F9"/>
    <w:rsid w:val="0079621D"/>
    <w:rsid w:val="00796E5B"/>
    <w:rsid w:val="007A06FD"/>
    <w:rsid w:val="007A26CA"/>
    <w:rsid w:val="007A3425"/>
    <w:rsid w:val="007A3C5E"/>
    <w:rsid w:val="007A3DA4"/>
    <w:rsid w:val="007A5AB7"/>
    <w:rsid w:val="007B05E7"/>
    <w:rsid w:val="007B2AE3"/>
    <w:rsid w:val="007B382D"/>
    <w:rsid w:val="007B38FA"/>
    <w:rsid w:val="007C321B"/>
    <w:rsid w:val="007C5A69"/>
    <w:rsid w:val="007D259B"/>
    <w:rsid w:val="007D25AF"/>
    <w:rsid w:val="007D2E9C"/>
    <w:rsid w:val="007D625D"/>
    <w:rsid w:val="007E219D"/>
    <w:rsid w:val="007E30C2"/>
    <w:rsid w:val="007E314A"/>
    <w:rsid w:val="007E5452"/>
    <w:rsid w:val="007F0ECD"/>
    <w:rsid w:val="007F285F"/>
    <w:rsid w:val="007F5C97"/>
    <w:rsid w:val="007F7186"/>
    <w:rsid w:val="007F76F6"/>
    <w:rsid w:val="00800EB6"/>
    <w:rsid w:val="008011CC"/>
    <w:rsid w:val="008015A0"/>
    <w:rsid w:val="008015F3"/>
    <w:rsid w:val="0080173F"/>
    <w:rsid w:val="0080214C"/>
    <w:rsid w:val="00803317"/>
    <w:rsid w:val="00806FE9"/>
    <w:rsid w:val="00814556"/>
    <w:rsid w:val="00814A87"/>
    <w:rsid w:val="008160CC"/>
    <w:rsid w:val="00816B1A"/>
    <w:rsid w:val="00817F1D"/>
    <w:rsid w:val="008203B7"/>
    <w:rsid w:val="00823F0A"/>
    <w:rsid w:val="00824877"/>
    <w:rsid w:val="0082579D"/>
    <w:rsid w:val="00830B5E"/>
    <w:rsid w:val="00831F9D"/>
    <w:rsid w:val="00832694"/>
    <w:rsid w:val="0083364F"/>
    <w:rsid w:val="008350E0"/>
    <w:rsid w:val="00836EC0"/>
    <w:rsid w:val="00841EE9"/>
    <w:rsid w:val="008430D3"/>
    <w:rsid w:val="0084342C"/>
    <w:rsid w:val="00846271"/>
    <w:rsid w:val="008466C6"/>
    <w:rsid w:val="00847C29"/>
    <w:rsid w:val="0085506D"/>
    <w:rsid w:val="008552B4"/>
    <w:rsid w:val="00855D97"/>
    <w:rsid w:val="008574C5"/>
    <w:rsid w:val="00860C23"/>
    <w:rsid w:val="00860D47"/>
    <w:rsid w:val="00860ECE"/>
    <w:rsid w:val="00861072"/>
    <w:rsid w:val="008613AF"/>
    <w:rsid w:val="0086278C"/>
    <w:rsid w:val="00863245"/>
    <w:rsid w:val="00865158"/>
    <w:rsid w:val="00870E8E"/>
    <w:rsid w:val="00875D0D"/>
    <w:rsid w:val="00881814"/>
    <w:rsid w:val="00881C09"/>
    <w:rsid w:val="008914E5"/>
    <w:rsid w:val="00891E96"/>
    <w:rsid w:val="00894185"/>
    <w:rsid w:val="00894469"/>
    <w:rsid w:val="008A03D1"/>
    <w:rsid w:val="008A08E3"/>
    <w:rsid w:val="008A698E"/>
    <w:rsid w:val="008B3B5D"/>
    <w:rsid w:val="008B3CC6"/>
    <w:rsid w:val="008C0616"/>
    <w:rsid w:val="008C7225"/>
    <w:rsid w:val="008D04F7"/>
    <w:rsid w:val="008D2C5D"/>
    <w:rsid w:val="008D3DBE"/>
    <w:rsid w:val="008D69CA"/>
    <w:rsid w:val="008D7A7E"/>
    <w:rsid w:val="008E23C8"/>
    <w:rsid w:val="008E2904"/>
    <w:rsid w:val="008E3109"/>
    <w:rsid w:val="008E5298"/>
    <w:rsid w:val="008E57F8"/>
    <w:rsid w:val="008F16C4"/>
    <w:rsid w:val="008F7D41"/>
    <w:rsid w:val="00900190"/>
    <w:rsid w:val="00901C1F"/>
    <w:rsid w:val="0090283C"/>
    <w:rsid w:val="00906255"/>
    <w:rsid w:val="00906258"/>
    <w:rsid w:val="009111FE"/>
    <w:rsid w:val="00911E69"/>
    <w:rsid w:val="009120D7"/>
    <w:rsid w:val="00913F78"/>
    <w:rsid w:val="009164D6"/>
    <w:rsid w:val="009209EB"/>
    <w:rsid w:val="00920A5E"/>
    <w:rsid w:val="00920F9F"/>
    <w:rsid w:val="00926295"/>
    <w:rsid w:val="00931C63"/>
    <w:rsid w:val="00932771"/>
    <w:rsid w:val="009329F4"/>
    <w:rsid w:val="009352C9"/>
    <w:rsid w:val="00942FE9"/>
    <w:rsid w:val="00943B53"/>
    <w:rsid w:val="00944247"/>
    <w:rsid w:val="00945F68"/>
    <w:rsid w:val="0095189A"/>
    <w:rsid w:val="00951C36"/>
    <w:rsid w:val="009529B6"/>
    <w:rsid w:val="009529F5"/>
    <w:rsid w:val="00953BBB"/>
    <w:rsid w:val="00955121"/>
    <w:rsid w:val="00956AE0"/>
    <w:rsid w:val="0095747A"/>
    <w:rsid w:val="00960C88"/>
    <w:rsid w:val="00964C44"/>
    <w:rsid w:val="00965B97"/>
    <w:rsid w:val="00970B0B"/>
    <w:rsid w:val="00972E7F"/>
    <w:rsid w:val="0097349D"/>
    <w:rsid w:val="0097575E"/>
    <w:rsid w:val="009810CD"/>
    <w:rsid w:val="0098475D"/>
    <w:rsid w:val="00990244"/>
    <w:rsid w:val="00992F15"/>
    <w:rsid w:val="0099630A"/>
    <w:rsid w:val="009A4D12"/>
    <w:rsid w:val="009A6DD5"/>
    <w:rsid w:val="009B0FF7"/>
    <w:rsid w:val="009B21E0"/>
    <w:rsid w:val="009B3640"/>
    <w:rsid w:val="009B3D3F"/>
    <w:rsid w:val="009C41BF"/>
    <w:rsid w:val="009C571C"/>
    <w:rsid w:val="009C6CA2"/>
    <w:rsid w:val="009D3296"/>
    <w:rsid w:val="009D594E"/>
    <w:rsid w:val="009D5E0B"/>
    <w:rsid w:val="009E17A7"/>
    <w:rsid w:val="009E3C14"/>
    <w:rsid w:val="009E515B"/>
    <w:rsid w:val="009E5F00"/>
    <w:rsid w:val="009F02DB"/>
    <w:rsid w:val="009F40DB"/>
    <w:rsid w:val="009F69A1"/>
    <w:rsid w:val="009F7ADC"/>
    <w:rsid w:val="00A002E0"/>
    <w:rsid w:val="00A01490"/>
    <w:rsid w:val="00A025D7"/>
    <w:rsid w:val="00A04ED5"/>
    <w:rsid w:val="00A1041D"/>
    <w:rsid w:val="00A10B6E"/>
    <w:rsid w:val="00A12F0C"/>
    <w:rsid w:val="00A15C51"/>
    <w:rsid w:val="00A15CB4"/>
    <w:rsid w:val="00A2031B"/>
    <w:rsid w:val="00A225C1"/>
    <w:rsid w:val="00A229FE"/>
    <w:rsid w:val="00A254E6"/>
    <w:rsid w:val="00A278D6"/>
    <w:rsid w:val="00A32783"/>
    <w:rsid w:val="00A42329"/>
    <w:rsid w:val="00A43894"/>
    <w:rsid w:val="00A439D7"/>
    <w:rsid w:val="00A4440C"/>
    <w:rsid w:val="00A44A13"/>
    <w:rsid w:val="00A47CB0"/>
    <w:rsid w:val="00A5002B"/>
    <w:rsid w:val="00A50FC3"/>
    <w:rsid w:val="00A512F2"/>
    <w:rsid w:val="00A544F7"/>
    <w:rsid w:val="00A609CE"/>
    <w:rsid w:val="00A63A77"/>
    <w:rsid w:val="00A661D6"/>
    <w:rsid w:val="00A66D79"/>
    <w:rsid w:val="00A6731B"/>
    <w:rsid w:val="00A74803"/>
    <w:rsid w:val="00A75191"/>
    <w:rsid w:val="00A751D7"/>
    <w:rsid w:val="00A75ED3"/>
    <w:rsid w:val="00A80F45"/>
    <w:rsid w:val="00A8117F"/>
    <w:rsid w:val="00A83D37"/>
    <w:rsid w:val="00A84D07"/>
    <w:rsid w:val="00A878E9"/>
    <w:rsid w:val="00A94B18"/>
    <w:rsid w:val="00A95320"/>
    <w:rsid w:val="00AA1BB3"/>
    <w:rsid w:val="00AA2048"/>
    <w:rsid w:val="00AA3106"/>
    <w:rsid w:val="00AA5379"/>
    <w:rsid w:val="00AA684E"/>
    <w:rsid w:val="00AA79C7"/>
    <w:rsid w:val="00AB2AD8"/>
    <w:rsid w:val="00AB35B6"/>
    <w:rsid w:val="00AB3895"/>
    <w:rsid w:val="00AB65BE"/>
    <w:rsid w:val="00AB6FDC"/>
    <w:rsid w:val="00AC2A7E"/>
    <w:rsid w:val="00AC30D0"/>
    <w:rsid w:val="00AD4040"/>
    <w:rsid w:val="00AD5278"/>
    <w:rsid w:val="00AD5B09"/>
    <w:rsid w:val="00AD77FA"/>
    <w:rsid w:val="00AD7EAD"/>
    <w:rsid w:val="00AE2317"/>
    <w:rsid w:val="00AE294D"/>
    <w:rsid w:val="00AE3D3B"/>
    <w:rsid w:val="00AE405A"/>
    <w:rsid w:val="00AE6A54"/>
    <w:rsid w:val="00AF33E7"/>
    <w:rsid w:val="00AF396A"/>
    <w:rsid w:val="00AF6C33"/>
    <w:rsid w:val="00B0111B"/>
    <w:rsid w:val="00B07B2C"/>
    <w:rsid w:val="00B10235"/>
    <w:rsid w:val="00B11B67"/>
    <w:rsid w:val="00B121E8"/>
    <w:rsid w:val="00B13C62"/>
    <w:rsid w:val="00B15DBB"/>
    <w:rsid w:val="00B16CBA"/>
    <w:rsid w:val="00B16E21"/>
    <w:rsid w:val="00B174CF"/>
    <w:rsid w:val="00B204EB"/>
    <w:rsid w:val="00B2235B"/>
    <w:rsid w:val="00B25157"/>
    <w:rsid w:val="00B308ED"/>
    <w:rsid w:val="00B31788"/>
    <w:rsid w:val="00B34563"/>
    <w:rsid w:val="00B3469F"/>
    <w:rsid w:val="00B35225"/>
    <w:rsid w:val="00B41C4E"/>
    <w:rsid w:val="00B437E9"/>
    <w:rsid w:val="00B46589"/>
    <w:rsid w:val="00B46BD4"/>
    <w:rsid w:val="00B52332"/>
    <w:rsid w:val="00B54809"/>
    <w:rsid w:val="00B5688A"/>
    <w:rsid w:val="00B5757C"/>
    <w:rsid w:val="00B60700"/>
    <w:rsid w:val="00B61C55"/>
    <w:rsid w:val="00B62DEF"/>
    <w:rsid w:val="00B75915"/>
    <w:rsid w:val="00B75DEA"/>
    <w:rsid w:val="00B77341"/>
    <w:rsid w:val="00B8090E"/>
    <w:rsid w:val="00B8299B"/>
    <w:rsid w:val="00B82B07"/>
    <w:rsid w:val="00B902F2"/>
    <w:rsid w:val="00B93BBE"/>
    <w:rsid w:val="00B95E08"/>
    <w:rsid w:val="00B96A91"/>
    <w:rsid w:val="00BA1067"/>
    <w:rsid w:val="00BA1ECE"/>
    <w:rsid w:val="00BA2D6A"/>
    <w:rsid w:val="00BB1645"/>
    <w:rsid w:val="00BB322D"/>
    <w:rsid w:val="00BB3CEB"/>
    <w:rsid w:val="00BB761F"/>
    <w:rsid w:val="00BB7BD9"/>
    <w:rsid w:val="00BB7F69"/>
    <w:rsid w:val="00BC3E7E"/>
    <w:rsid w:val="00BC4FBD"/>
    <w:rsid w:val="00BC5D2C"/>
    <w:rsid w:val="00BC6C7C"/>
    <w:rsid w:val="00BC7542"/>
    <w:rsid w:val="00BD5101"/>
    <w:rsid w:val="00BD53C7"/>
    <w:rsid w:val="00BD7374"/>
    <w:rsid w:val="00BD7F22"/>
    <w:rsid w:val="00BE1DBE"/>
    <w:rsid w:val="00BE2F2D"/>
    <w:rsid w:val="00BE3EB3"/>
    <w:rsid w:val="00BE46B8"/>
    <w:rsid w:val="00BE537F"/>
    <w:rsid w:val="00BE56FE"/>
    <w:rsid w:val="00BE5AA1"/>
    <w:rsid w:val="00BE7E04"/>
    <w:rsid w:val="00BF0698"/>
    <w:rsid w:val="00BF1EFA"/>
    <w:rsid w:val="00BF626E"/>
    <w:rsid w:val="00BF65C3"/>
    <w:rsid w:val="00C03215"/>
    <w:rsid w:val="00C04C97"/>
    <w:rsid w:val="00C11999"/>
    <w:rsid w:val="00C15A85"/>
    <w:rsid w:val="00C215BD"/>
    <w:rsid w:val="00C21946"/>
    <w:rsid w:val="00C21F5A"/>
    <w:rsid w:val="00C22E21"/>
    <w:rsid w:val="00C24CBE"/>
    <w:rsid w:val="00C27583"/>
    <w:rsid w:val="00C300A6"/>
    <w:rsid w:val="00C32A9A"/>
    <w:rsid w:val="00C33DE7"/>
    <w:rsid w:val="00C35B0E"/>
    <w:rsid w:val="00C35BB4"/>
    <w:rsid w:val="00C37E31"/>
    <w:rsid w:val="00C408F2"/>
    <w:rsid w:val="00C43978"/>
    <w:rsid w:val="00C464A6"/>
    <w:rsid w:val="00C51ACD"/>
    <w:rsid w:val="00C5211E"/>
    <w:rsid w:val="00C524B2"/>
    <w:rsid w:val="00C535FF"/>
    <w:rsid w:val="00C567AF"/>
    <w:rsid w:val="00C67AA0"/>
    <w:rsid w:val="00C76AB9"/>
    <w:rsid w:val="00C76F14"/>
    <w:rsid w:val="00C804B0"/>
    <w:rsid w:val="00C81AEA"/>
    <w:rsid w:val="00C81F30"/>
    <w:rsid w:val="00C86754"/>
    <w:rsid w:val="00C86E2B"/>
    <w:rsid w:val="00C8790F"/>
    <w:rsid w:val="00C908A8"/>
    <w:rsid w:val="00C92428"/>
    <w:rsid w:val="00C936AB"/>
    <w:rsid w:val="00CA17F3"/>
    <w:rsid w:val="00CA282D"/>
    <w:rsid w:val="00CA7615"/>
    <w:rsid w:val="00CB1E00"/>
    <w:rsid w:val="00CB280B"/>
    <w:rsid w:val="00CB7D42"/>
    <w:rsid w:val="00CC4126"/>
    <w:rsid w:val="00CC41DF"/>
    <w:rsid w:val="00CC5C38"/>
    <w:rsid w:val="00CD2D66"/>
    <w:rsid w:val="00CE10E2"/>
    <w:rsid w:val="00CE52D8"/>
    <w:rsid w:val="00CE7E12"/>
    <w:rsid w:val="00CF192A"/>
    <w:rsid w:val="00CF3CF6"/>
    <w:rsid w:val="00CF72F2"/>
    <w:rsid w:val="00D00215"/>
    <w:rsid w:val="00D01834"/>
    <w:rsid w:val="00D04B6E"/>
    <w:rsid w:val="00D06965"/>
    <w:rsid w:val="00D06E39"/>
    <w:rsid w:val="00D13C8D"/>
    <w:rsid w:val="00D16488"/>
    <w:rsid w:val="00D1702C"/>
    <w:rsid w:val="00D17E7B"/>
    <w:rsid w:val="00D21F50"/>
    <w:rsid w:val="00D23860"/>
    <w:rsid w:val="00D24A89"/>
    <w:rsid w:val="00D24B43"/>
    <w:rsid w:val="00D25218"/>
    <w:rsid w:val="00D3174C"/>
    <w:rsid w:val="00D35536"/>
    <w:rsid w:val="00D36E91"/>
    <w:rsid w:val="00D3793A"/>
    <w:rsid w:val="00D405F6"/>
    <w:rsid w:val="00D46456"/>
    <w:rsid w:val="00D4796B"/>
    <w:rsid w:val="00D47BDD"/>
    <w:rsid w:val="00D47BF0"/>
    <w:rsid w:val="00D52A7A"/>
    <w:rsid w:val="00D530B8"/>
    <w:rsid w:val="00D55379"/>
    <w:rsid w:val="00D55E00"/>
    <w:rsid w:val="00D57EA9"/>
    <w:rsid w:val="00D62F33"/>
    <w:rsid w:val="00D65363"/>
    <w:rsid w:val="00D70C1F"/>
    <w:rsid w:val="00D74BA7"/>
    <w:rsid w:val="00D752C5"/>
    <w:rsid w:val="00D76523"/>
    <w:rsid w:val="00D804E1"/>
    <w:rsid w:val="00D8082D"/>
    <w:rsid w:val="00D816AE"/>
    <w:rsid w:val="00D919A2"/>
    <w:rsid w:val="00D94D19"/>
    <w:rsid w:val="00DA4D1D"/>
    <w:rsid w:val="00DA4E50"/>
    <w:rsid w:val="00DA5B3E"/>
    <w:rsid w:val="00DB04AE"/>
    <w:rsid w:val="00DB1533"/>
    <w:rsid w:val="00DB44EA"/>
    <w:rsid w:val="00DC02DF"/>
    <w:rsid w:val="00DC2321"/>
    <w:rsid w:val="00DC27E9"/>
    <w:rsid w:val="00DC58B1"/>
    <w:rsid w:val="00DC6C86"/>
    <w:rsid w:val="00DD0EB4"/>
    <w:rsid w:val="00DD1601"/>
    <w:rsid w:val="00DD1623"/>
    <w:rsid w:val="00DD397B"/>
    <w:rsid w:val="00DD457C"/>
    <w:rsid w:val="00DD6F47"/>
    <w:rsid w:val="00DD7D49"/>
    <w:rsid w:val="00DD7E21"/>
    <w:rsid w:val="00DE0F54"/>
    <w:rsid w:val="00DE30D7"/>
    <w:rsid w:val="00DE3CB2"/>
    <w:rsid w:val="00DE5FA8"/>
    <w:rsid w:val="00DE6BF9"/>
    <w:rsid w:val="00DF3983"/>
    <w:rsid w:val="00DF55D8"/>
    <w:rsid w:val="00E00B3D"/>
    <w:rsid w:val="00E01A91"/>
    <w:rsid w:val="00E02395"/>
    <w:rsid w:val="00E05017"/>
    <w:rsid w:val="00E06A9E"/>
    <w:rsid w:val="00E06D1C"/>
    <w:rsid w:val="00E07C26"/>
    <w:rsid w:val="00E1117A"/>
    <w:rsid w:val="00E113D9"/>
    <w:rsid w:val="00E1265F"/>
    <w:rsid w:val="00E156DC"/>
    <w:rsid w:val="00E205E2"/>
    <w:rsid w:val="00E26FDE"/>
    <w:rsid w:val="00E309ED"/>
    <w:rsid w:val="00E30DB5"/>
    <w:rsid w:val="00E3258B"/>
    <w:rsid w:val="00E342B6"/>
    <w:rsid w:val="00E40A28"/>
    <w:rsid w:val="00E40E5B"/>
    <w:rsid w:val="00E41121"/>
    <w:rsid w:val="00E42954"/>
    <w:rsid w:val="00E471DB"/>
    <w:rsid w:val="00E479E1"/>
    <w:rsid w:val="00E52359"/>
    <w:rsid w:val="00E558DA"/>
    <w:rsid w:val="00E57ABB"/>
    <w:rsid w:val="00E57C8F"/>
    <w:rsid w:val="00E61B99"/>
    <w:rsid w:val="00E62521"/>
    <w:rsid w:val="00E63C14"/>
    <w:rsid w:val="00E64011"/>
    <w:rsid w:val="00E665F3"/>
    <w:rsid w:val="00E67025"/>
    <w:rsid w:val="00E716F7"/>
    <w:rsid w:val="00E75F49"/>
    <w:rsid w:val="00E7711A"/>
    <w:rsid w:val="00E801C5"/>
    <w:rsid w:val="00E80BDF"/>
    <w:rsid w:val="00E83D84"/>
    <w:rsid w:val="00E847AD"/>
    <w:rsid w:val="00E84B04"/>
    <w:rsid w:val="00E856FB"/>
    <w:rsid w:val="00E860B1"/>
    <w:rsid w:val="00E87B9F"/>
    <w:rsid w:val="00EA40D3"/>
    <w:rsid w:val="00EB10CC"/>
    <w:rsid w:val="00EB1DD5"/>
    <w:rsid w:val="00EB3E17"/>
    <w:rsid w:val="00EB74B6"/>
    <w:rsid w:val="00EC0CC5"/>
    <w:rsid w:val="00EC1417"/>
    <w:rsid w:val="00EC1593"/>
    <w:rsid w:val="00EC1D24"/>
    <w:rsid w:val="00EC40D1"/>
    <w:rsid w:val="00EC6984"/>
    <w:rsid w:val="00EC6F2A"/>
    <w:rsid w:val="00EC74C3"/>
    <w:rsid w:val="00EC7546"/>
    <w:rsid w:val="00ED2E97"/>
    <w:rsid w:val="00ED6701"/>
    <w:rsid w:val="00EE213B"/>
    <w:rsid w:val="00EE2D2A"/>
    <w:rsid w:val="00EE68FA"/>
    <w:rsid w:val="00EE7D2A"/>
    <w:rsid w:val="00EE7FA7"/>
    <w:rsid w:val="00EF5C8F"/>
    <w:rsid w:val="00EF5F86"/>
    <w:rsid w:val="00EF73AD"/>
    <w:rsid w:val="00EF773D"/>
    <w:rsid w:val="00F0294B"/>
    <w:rsid w:val="00F02F02"/>
    <w:rsid w:val="00F04FD2"/>
    <w:rsid w:val="00F05B70"/>
    <w:rsid w:val="00F06C80"/>
    <w:rsid w:val="00F11786"/>
    <w:rsid w:val="00F11F9B"/>
    <w:rsid w:val="00F12433"/>
    <w:rsid w:val="00F150E7"/>
    <w:rsid w:val="00F15B0C"/>
    <w:rsid w:val="00F1697B"/>
    <w:rsid w:val="00F20790"/>
    <w:rsid w:val="00F210F6"/>
    <w:rsid w:val="00F22483"/>
    <w:rsid w:val="00F25CFE"/>
    <w:rsid w:val="00F32230"/>
    <w:rsid w:val="00F3483E"/>
    <w:rsid w:val="00F357FF"/>
    <w:rsid w:val="00F36903"/>
    <w:rsid w:val="00F36F33"/>
    <w:rsid w:val="00F3717D"/>
    <w:rsid w:val="00F406A7"/>
    <w:rsid w:val="00F51E50"/>
    <w:rsid w:val="00F54186"/>
    <w:rsid w:val="00F55E32"/>
    <w:rsid w:val="00F65675"/>
    <w:rsid w:val="00F66020"/>
    <w:rsid w:val="00F671B4"/>
    <w:rsid w:val="00F72572"/>
    <w:rsid w:val="00F740A5"/>
    <w:rsid w:val="00F76DA9"/>
    <w:rsid w:val="00F77044"/>
    <w:rsid w:val="00F82577"/>
    <w:rsid w:val="00F825A6"/>
    <w:rsid w:val="00F82714"/>
    <w:rsid w:val="00F82DEF"/>
    <w:rsid w:val="00F86F70"/>
    <w:rsid w:val="00F87E78"/>
    <w:rsid w:val="00F90606"/>
    <w:rsid w:val="00F914EB"/>
    <w:rsid w:val="00F932B8"/>
    <w:rsid w:val="00F97434"/>
    <w:rsid w:val="00F97A67"/>
    <w:rsid w:val="00F97D75"/>
    <w:rsid w:val="00FA2A9B"/>
    <w:rsid w:val="00FA3A60"/>
    <w:rsid w:val="00FA6378"/>
    <w:rsid w:val="00FA6DC6"/>
    <w:rsid w:val="00FB346F"/>
    <w:rsid w:val="00FB7AB5"/>
    <w:rsid w:val="00FD008B"/>
    <w:rsid w:val="00FD259E"/>
    <w:rsid w:val="00FE1C33"/>
    <w:rsid w:val="00FE28FE"/>
    <w:rsid w:val="00FE4F56"/>
    <w:rsid w:val="00FE4FF7"/>
    <w:rsid w:val="00FE6A9E"/>
    <w:rsid w:val="00FE76F4"/>
    <w:rsid w:val="00FE7AD4"/>
    <w:rsid w:val="00FF2573"/>
    <w:rsid w:val="00FF4A60"/>
    <w:rsid w:val="00FF4F0F"/>
    <w:rsid w:val="00FF7C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117"/>
  </w:style>
  <w:style w:type="paragraph" w:styleId="Heading1">
    <w:name w:val="heading 1"/>
    <w:basedOn w:val="Normal"/>
    <w:next w:val="Normal"/>
    <w:link w:val="Heading1Char"/>
    <w:uiPriority w:val="9"/>
    <w:qFormat/>
    <w:rsid w:val="006C129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57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A7DA1"/>
    <w:pPr>
      <w:ind w:left="720"/>
      <w:contextualSpacing/>
    </w:pPr>
  </w:style>
  <w:style w:type="paragraph" w:customStyle="1" w:styleId="Bibliographie1">
    <w:name w:val="Bibliographie 1"/>
    <w:basedOn w:val="Normal"/>
    <w:rsid w:val="0070469C"/>
    <w:pPr>
      <w:suppressLineNumbers/>
      <w:tabs>
        <w:tab w:val="left" w:pos="504"/>
      </w:tabs>
      <w:suppressAutoHyphens/>
      <w:spacing w:after="240" w:line="240" w:lineRule="atLeast"/>
      <w:ind w:left="504" w:hanging="504"/>
    </w:pPr>
    <w:rPr>
      <w:rFonts w:ascii="Times New Roman" w:eastAsia="Times New Roman" w:hAnsi="Times New Roman" w:cs="Mangal"/>
      <w:sz w:val="24"/>
      <w:szCs w:val="24"/>
      <w:lang w:eastAsia="ar-SA"/>
    </w:rPr>
  </w:style>
  <w:style w:type="paragraph" w:styleId="Header">
    <w:name w:val="header"/>
    <w:basedOn w:val="Normal"/>
    <w:link w:val="HeaderChar"/>
    <w:uiPriority w:val="99"/>
    <w:unhideWhenUsed/>
    <w:rsid w:val="007310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107C"/>
  </w:style>
  <w:style w:type="paragraph" w:styleId="Footer">
    <w:name w:val="footer"/>
    <w:basedOn w:val="Normal"/>
    <w:link w:val="FooterChar"/>
    <w:uiPriority w:val="99"/>
    <w:unhideWhenUsed/>
    <w:rsid w:val="007310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107C"/>
  </w:style>
  <w:style w:type="character" w:customStyle="1" w:styleId="Heading1Char">
    <w:name w:val="Heading 1 Char"/>
    <w:basedOn w:val="DefaultParagraphFont"/>
    <w:link w:val="Heading1"/>
    <w:uiPriority w:val="9"/>
    <w:rsid w:val="006C129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A661D6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6C52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52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52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52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522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52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22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C5220"/>
    <w:pPr>
      <w:spacing w:after="0" w:line="240" w:lineRule="auto"/>
    </w:pPr>
  </w:style>
  <w:style w:type="character" w:styleId="Hyperlink">
    <w:name w:val="Hyperlink"/>
    <w:basedOn w:val="DefaultParagraphFont"/>
    <w:unhideWhenUsed/>
    <w:rsid w:val="00C03215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45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D30F4E-D17B-4B95-93C1-8F31B6C961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Bordeaux</Company>
  <LinksUpToDate>false</LinksUpToDate>
  <CharactersWithSpaces>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mila</dc:creator>
  <cp:lastModifiedBy>keomale</cp:lastModifiedBy>
  <cp:revision>5</cp:revision>
  <dcterms:created xsi:type="dcterms:W3CDTF">2016-08-17T14:51:00Z</dcterms:created>
  <dcterms:modified xsi:type="dcterms:W3CDTF">2016-08-22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ATlFFynb"/&gt;&lt;style id="http://www.zotero.org/styles/vancouver" locale="en-US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</Properties>
</file>